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72AE3" w14:textId="314462EB" w:rsidR="00D23090" w:rsidRDefault="00561032" w:rsidP="00561032">
      <w:pPr>
        <w:jc w:val="center"/>
        <w:rPr>
          <w:b/>
          <w:bCs/>
        </w:rPr>
      </w:pPr>
      <w:r w:rsidRPr="00561032">
        <w:rPr>
          <w:b/>
          <w:bCs/>
        </w:rPr>
        <w:t>Supplementary material</w:t>
      </w:r>
    </w:p>
    <w:p w14:paraId="669D8DFA" w14:textId="77777777" w:rsidR="00561032" w:rsidRPr="00561032" w:rsidRDefault="00561032" w:rsidP="00561032">
      <w:pPr>
        <w:jc w:val="center"/>
        <w:rPr>
          <w:b/>
          <w:bCs/>
        </w:rPr>
      </w:pPr>
    </w:p>
    <w:p w14:paraId="5ED055DD" w14:textId="77777777" w:rsidR="00561032" w:rsidRDefault="00561032" w:rsidP="00561032">
      <w:r>
        <w:t>RPPA survey of cancer hotspot panel proteins and cell markers in matched tumor-normal human breast and kidney samples reveals a weak correlation between proteins expression and public transcriptome repositories</w:t>
      </w:r>
    </w:p>
    <w:p w14:paraId="7AA03E82" w14:textId="77777777" w:rsidR="00561032" w:rsidRDefault="00561032" w:rsidP="00561032">
      <w:r>
        <w:t>Krisztina Paal</w:t>
      </w:r>
      <w:r w:rsidRPr="00561032">
        <w:rPr>
          <w:vertAlign w:val="superscript"/>
        </w:rPr>
        <w:t>1</w:t>
      </w:r>
      <w:r>
        <w:t>, Csaba Konrad</w:t>
      </w:r>
      <w:r w:rsidRPr="00561032">
        <w:rPr>
          <w:vertAlign w:val="superscript"/>
        </w:rPr>
        <w:t>2</w:t>
      </w:r>
      <w:r>
        <w:t>, Noemi Karnok</w:t>
      </w:r>
      <w:r w:rsidRPr="00561032">
        <w:rPr>
          <w:vertAlign w:val="superscript"/>
        </w:rPr>
        <w:t>1</w:t>
      </w:r>
      <w:r>
        <w:t>, David Bui</w:t>
      </w:r>
      <w:r w:rsidRPr="00561032">
        <w:rPr>
          <w:vertAlign w:val="superscript"/>
        </w:rPr>
        <w:t>1</w:t>
      </w:r>
      <w:r>
        <w:t>, Christos Chinopoulos</w:t>
      </w:r>
      <w:r w:rsidRPr="00561032">
        <w:rPr>
          <w:vertAlign w:val="superscript"/>
        </w:rPr>
        <w:t>1*</w:t>
      </w:r>
    </w:p>
    <w:p w14:paraId="1D334832" w14:textId="77777777" w:rsidR="00561032" w:rsidRDefault="00561032" w:rsidP="00561032">
      <w:r w:rsidRPr="00A756A9">
        <w:rPr>
          <w:vertAlign w:val="superscript"/>
        </w:rPr>
        <w:t>1</w:t>
      </w:r>
      <w:r>
        <w:t>Department of Biochemistry, Semmelweis University, Budapest 1094, Hungary</w:t>
      </w:r>
    </w:p>
    <w:p w14:paraId="5365731D" w14:textId="77777777" w:rsidR="00561032" w:rsidRDefault="00561032" w:rsidP="00561032">
      <w:r w:rsidRPr="00A756A9">
        <w:rPr>
          <w:vertAlign w:val="superscript"/>
        </w:rPr>
        <w:t>2</w:t>
      </w:r>
      <w:r>
        <w:t>Feil Family Brain and Mind Research Institute, Weill Cornell Medicine, New York, NY 10065, USA</w:t>
      </w:r>
    </w:p>
    <w:p w14:paraId="52A1ECD3" w14:textId="086DE09A" w:rsidR="00561032" w:rsidRDefault="00561032" w:rsidP="00561032">
      <w:r>
        <w:t xml:space="preserve">*Correspondence and lead contact: </w:t>
      </w:r>
      <w:r w:rsidRPr="00933F6E">
        <w:t>chinopoulos.christos@semmelweis.hu</w:t>
      </w:r>
    </w:p>
    <w:p w14:paraId="5F852070" w14:textId="77777777" w:rsidR="00914DC6" w:rsidRDefault="00914DC6" w:rsidP="00561032"/>
    <w:p w14:paraId="1265E1FF" w14:textId="58E1B753" w:rsidR="00AB7594" w:rsidRDefault="00AB7594" w:rsidP="00561032">
      <w:r>
        <w:t xml:space="preserve">Legend to supplementary figure 1: </w:t>
      </w:r>
      <w:r w:rsidR="00741642">
        <w:t xml:space="preserve">A: Violin plots of </w:t>
      </w:r>
      <w:r w:rsidR="00C870EE">
        <w:t xml:space="preserve">the age of </w:t>
      </w:r>
      <w:r w:rsidR="00741642">
        <w:t>patients</w:t>
      </w:r>
      <w:r w:rsidR="00C870EE">
        <w:t xml:space="preserve"> (in years)</w:t>
      </w:r>
      <w:r w:rsidR="00741642">
        <w:t xml:space="preserve"> from whom the matched tumor-normal human breast and kidney samples were obtained. B: </w:t>
      </w:r>
      <w:r w:rsidR="002C1DC0">
        <w:t>Example of dilution ratio vs protein stain data and fitted calibration curve and R</w:t>
      </w:r>
      <w:r w:rsidR="002C1DC0" w:rsidRPr="006A4493">
        <w:rPr>
          <w:vertAlign w:val="superscript"/>
        </w:rPr>
        <w:t>2</w:t>
      </w:r>
      <w:r w:rsidR="002C1DC0">
        <w:t xml:space="preserve"> that was used for sample </w:t>
      </w:r>
      <w:r w:rsidR="002C1DC0" w:rsidRPr="00180192">
        <w:t>normalization.</w:t>
      </w:r>
      <w:r w:rsidR="004A2EFF" w:rsidRPr="00180192">
        <w:t xml:space="preserve"> </w:t>
      </w:r>
      <w:r w:rsidR="00180192" w:rsidRPr="00180192">
        <w:t>C: Histogram of all RPPA reads of Vimentin</w:t>
      </w:r>
      <w:r w:rsidR="00180192">
        <w:t xml:space="preserve"> ant</w:t>
      </w:r>
      <w:r w:rsidR="00180192" w:rsidRPr="00180192">
        <w:t>ibody stain, indicating run (grey - Run 1, red – Run 2)  D: Histogram of all RPPA reads of Vimentin antibody stain after batch normalization.</w:t>
      </w:r>
    </w:p>
    <w:p w14:paraId="6F2FA90D" w14:textId="75E09DC7" w:rsidR="00AB7594" w:rsidRDefault="00AB7594" w:rsidP="00AB7594">
      <w:r>
        <w:t xml:space="preserve">Legend to supplementary figure 2: </w:t>
      </w:r>
      <w:r w:rsidR="00741642">
        <w:t xml:space="preserve">Tumor-normal human breast sample matching (connected by a line) from each same patient fprot; blue vs red line indicates a decrease vs an increase in fprot value (healthy as control). (AB1) and (AB2) signify the type of the antibody used for the respective oncoprotein. Panel distribution matches that of main figure 1. </w:t>
      </w:r>
    </w:p>
    <w:p w14:paraId="07C857E4" w14:textId="3AA2CF4F" w:rsidR="00AB7594" w:rsidRDefault="00AB7594" w:rsidP="00AB7594">
      <w:r>
        <w:t xml:space="preserve">Legend to supplementary figure 3: </w:t>
      </w:r>
      <w:r w:rsidR="00741642">
        <w:t>Tumor-normal human breast sample matching (connected by a line) from each same patient fprot; blue vs red line indicates a decrease vs an increase in fprot value (healthy as control). (AB1) and (AB2) signify the type of the antibody used for the respective tumor suppressor. Panel distribution matches that of main figure 2.</w:t>
      </w:r>
    </w:p>
    <w:p w14:paraId="4080B524" w14:textId="021462FC" w:rsidR="00AB7594" w:rsidRDefault="00AB7594" w:rsidP="00AB7594">
      <w:r>
        <w:t>Legend to supplementary figure 4:</w:t>
      </w:r>
      <w:r w:rsidR="00741642">
        <w:t xml:space="preserve"> Tumor-normal human breast sample matching (connected by a line) from each same patient fprot; blue vs red line indicates a decrease vs an increase in fprot value (healthy as control). (AB1) and (AB2) signify the type of the antibody used for the respective cell marker. Panel distribution matches that of main figure 4.</w:t>
      </w:r>
      <w:r>
        <w:t xml:space="preserve"> </w:t>
      </w:r>
    </w:p>
    <w:p w14:paraId="47D2BAEB" w14:textId="4A610532" w:rsidR="00AB7594" w:rsidRDefault="00AB7594" w:rsidP="00AB7594">
      <w:r>
        <w:t xml:space="preserve">Legend to supplementary figure 5: </w:t>
      </w:r>
      <w:r w:rsidR="00741642">
        <w:t>Tumor-normal human kidney sample matching (connected by a line) from each same patient fprot; blue vs red line indicates a decrease vs an increase in fprot value (healthy as control). (AB1) and (AB2) signify the type of the antibody used for the respective oncoprotein. Panel distribution matches that of main figure 5.</w:t>
      </w:r>
    </w:p>
    <w:p w14:paraId="3A59854D" w14:textId="099F5153" w:rsidR="00AB7594" w:rsidRDefault="00AB7594" w:rsidP="00AB7594">
      <w:r>
        <w:t>Legend to supplementary figure 6:</w:t>
      </w:r>
      <w:r w:rsidR="00741642">
        <w:t xml:space="preserve"> Tumor-normal human kidney sample matching (connected by a line) from each same patient fprot; blue vs red line indicates a decrease vs an increase in fprot value (healthy as control). (AB1) and (AB2) signify the type of the antibody used for the respective tumor suppressor. Panel distribution matches that of main figure 6.</w:t>
      </w:r>
      <w:r>
        <w:t xml:space="preserve"> </w:t>
      </w:r>
    </w:p>
    <w:p w14:paraId="06AD5CF0" w14:textId="7BA1B4E1" w:rsidR="00561032" w:rsidRDefault="00AB7594">
      <w:r>
        <w:t xml:space="preserve">Legend to supplementary figure 7: </w:t>
      </w:r>
      <w:r w:rsidR="00741642">
        <w:t>Tumor-normal human kidney sample matching (connected by a line) from each same patient fprot; blue vs red line indicates a decrease vs an increase in fprot value (healthy as control). (AB1) and (AB2) signify the type of the antibody used for the respective cell marker. Panel distribution matches that of main figure 7.</w:t>
      </w:r>
    </w:p>
    <w:sectPr w:rsidR="00561032" w:rsidSect="00EE4A55">
      <w:pgSz w:w="11906" w:h="16838"/>
      <w:pgMar w:top="810"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032"/>
    <w:rsid w:val="001475AA"/>
    <w:rsid w:val="00180192"/>
    <w:rsid w:val="002C1DC0"/>
    <w:rsid w:val="004A2EFF"/>
    <w:rsid w:val="00561032"/>
    <w:rsid w:val="00741642"/>
    <w:rsid w:val="007F2AA0"/>
    <w:rsid w:val="00914DC6"/>
    <w:rsid w:val="00933F6E"/>
    <w:rsid w:val="00A756A9"/>
    <w:rsid w:val="00AB7594"/>
    <w:rsid w:val="00C870EE"/>
    <w:rsid w:val="00D23090"/>
    <w:rsid w:val="00EE4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9A287"/>
  <w15:chartTrackingRefBased/>
  <w15:docId w15:val="{47A3895A-535E-4ACA-AC98-BA2A2D32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1032"/>
    <w:rPr>
      <w:color w:val="0563C1" w:themeColor="hyperlink"/>
      <w:u w:val="single"/>
    </w:rPr>
  </w:style>
  <w:style w:type="character" w:styleId="UnresolvedMention">
    <w:name w:val="Unresolved Mention"/>
    <w:basedOn w:val="DefaultParagraphFont"/>
    <w:uiPriority w:val="99"/>
    <w:semiHidden/>
    <w:unhideWhenUsed/>
    <w:rsid w:val="005610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474</Words>
  <Characters>2702</Characters>
  <Application>Microsoft Office Word</Application>
  <DocSecurity>0</DocSecurity>
  <Lines>22</Lines>
  <Paragraphs>6</Paragraphs>
  <ScaleCrop>false</ScaleCrop>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 (egyetemi docens)</dc:creator>
  <cp:keywords/>
  <dc:description/>
  <cp:lastModifiedBy>Dr. Christos Chinopoulos (egyetemi docens)</cp:lastModifiedBy>
  <cp:revision>17</cp:revision>
  <dcterms:created xsi:type="dcterms:W3CDTF">2023-11-06T13:44:00Z</dcterms:created>
  <dcterms:modified xsi:type="dcterms:W3CDTF">2023-11-09T12:13:00Z</dcterms:modified>
</cp:coreProperties>
</file>